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E420" w14:textId="77777777" w:rsidR="00BE298A" w:rsidRPr="00163FEC" w:rsidRDefault="00BE298A">
      <w:pPr>
        <w:rPr>
          <w:rFonts w:ascii="Times New Roman" w:hAnsi="Times New Roman" w:cs="Times New Roman"/>
          <w:lang w:eastAsia="zh-CN"/>
        </w:rPr>
      </w:pPr>
    </w:p>
    <w:p w14:paraId="78B045FC" w14:textId="4CF84721" w:rsidR="00AA041A" w:rsidRPr="00163FEC" w:rsidRDefault="00315650">
      <w:pPr>
        <w:rPr>
          <w:rFonts w:ascii="Times New Roman" w:hAnsi="Times New Roman" w:cs="Times New Roman"/>
          <w:b/>
        </w:rPr>
      </w:pPr>
      <w:r w:rsidRPr="00163FEC">
        <w:rPr>
          <w:rFonts w:ascii="Times New Roman" w:hAnsi="Times New Roman" w:cs="Times New Roman"/>
          <w:b/>
        </w:rPr>
        <w:t xml:space="preserve">Table </w:t>
      </w:r>
      <w:r w:rsidR="00163FEC" w:rsidRPr="00163FEC">
        <w:rPr>
          <w:rFonts w:ascii="Times New Roman" w:hAnsi="Times New Roman" w:cs="Times New Roman"/>
          <w:b/>
        </w:rPr>
        <w:t>S</w:t>
      </w:r>
      <w:r w:rsidRPr="00163FEC">
        <w:rPr>
          <w:rFonts w:ascii="Times New Roman" w:hAnsi="Times New Roman" w:cs="Times New Roman"/>
          <w:b/>
        </w:rPr>
        <w:t>1</w:t>
      </w:r>
      <w:r w:rsidR="00880BB3" w:rsidRPr="00163FEC">
        <w:rPr>
          <w:rFonts w:ascii="Times New Roman" w:hAnsi="Times New Roman" w:cs="Times New Roman"/>
          <w:b/>
        </w:rPr>
        <w:t>. Variables analysis and value assignment</w:t>
      </w:r>
    </w:p>
    <w:tbl>
      <w:tblPr>
        <w:tblStyle w:val="TableGrid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7513"/>
      </w:tblGrid>
      <w:tr w:rsidR="00163FEC" w:rsidRPr="00163FEC" w14:paraId="67D1377E" w14:textId="77777777" w:rsidTr="00737CB4">
        <w:trPr>
          <w:trHeight w:val="300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9D4C0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FE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39B7F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3FEC">
              <w:rPr>
                <w:rFonts w:ascii="Times New Roman" w:hAnsi="Times New Roman" w:cs="Times New Roman"/>
                <w:b/>
                <w:bCs/>
              </w:rPr>
              <w:t>Value assignment</w:t>
            </w:r>
          </w:p>
        </w:tc>
      </w:tr>
      <w:tr w:rsidR="00163FEC" w:rsidRPr="00163FEC" w14:paraId="0083C221" w14:textId="77777777" w:rsidTr="00737CB4">
        <w:trPr>
          <w:trHeight w:val="300"/>
        </w:trPr>
        <w:tc>
          <w:tcPr>
            <w:tcW w:w="6062" w:type="dxa"/>
            <w:tcBorders>
              <w:top w:val="single" w:sz="4" w:space="0" w:color="auto"/>
            </w:tcBorders>
            <w:hideMark/>
          </w:tcPr>
          <w:p w14:paraId="604ACD3D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Judgment results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hideMark/>
          </w:tcPr>
          <w:p w14:paraId="30B08FA7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Medical side wins = 0; Medical side loses = 1</w:t>
            </w:r>
          </w:p>
        </w:tc>
      </w:tr>
      <w:tr w:rsidR="00163FEC" w:rsidRPr="00163FEC" w14:paraId="44FB4990" w14:textId="77777777" w:rsidTr="00737CB4">
        <w:trPr>
          <w:trHeight w:val="300"/>
        </w:trPr>
        <w:tc>
          <w:tcPr>
            <w:tcW w:w="6062" w:type="dxa"/>
            <w:hideMark/>
          </w:tcPr>
          <w:p w14:paraId="59BB11E7" w14:textId="77777777" w:rsidR="00AA041A" w:rsidRPr="00163FEC" w:rsidRDefault="008F0B04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Appeal originator</w:t>
            </w:r>
          </w:p>
        </w:tc>
        <w:tc>
          <w:tcPr>
            <w:tcW w:w="7513" w:type="dxa"/>
            <w:hideMark/>
          </w:tcPr>
          <w:p w14:paraId="78AAA14F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Medical side = 0; Both sides = 1; Patient side = 2</w:t>
            </w:r>
          </w:p>
        </w:tc>
      </w:tr>
      <w:tr w:rsidR="00163FEC" w:rsidRPr="00163FEC" w14:paraId="2B2A8506" w14:textId="77777777" w:rsidTr="00737CB4">
        <w:trPr>
          <w:trHeight w:val="300"/>
        </w:trPr>
        <w:tc>
          <w:tcPr>
            <w:tcW w:w="6062" w:type="dxa"/>
            <w:hideMark/>
          </w:tcPr>
          <w:p w14:paraId="7741E882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Level of </w:t>
            </w:r>
            <w:r w:rsidR="00D53857" w:rsidRPr="00163FEC">
              <w:rPr>
                <w:rFonts w:ascii="Times New Roman" w:hAnsi="Times New Roman" w:cs="Times New Roman"/>
                <w:lang w:eastAsia="zh-CN"/>
              </w:rPr>
              <w:t xml:space="preserve">the </w:t>
            </w:r>
            <w:r w:rsidRPr="00163FEC">
              <w:rPr>
                <w:rFonts w:ascii="Times New Roman" w:hAnsi="Times New Roman" w:cs="Times New Roman" w:hint="eastAsia"/>
                <w:lang w:eastAsia="zh-CN"/>
              </w:rPr>
              <w:t>t</w:t>
            </w:r>
            <w:r w:rsidRPr="00163FEC">
              <w:rPr>
                <w:rFonts w:ascii="Times New Roman" w:hAnsi="Times New Roman" w:cs="Times New Roman"/>
              </w:rPr>
              <w:t>rial court</w:t>
            </w:r>
          </w:p>
        </w:tc>
        <w:tc>
          <w:tcPr>
            <w:tcW w:w="7513" w:type="dxa"/>
            <w:hideMark/>
          </w:tcPr>
          <w:p w14:paraId="3681C334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Intermediate court = 0; Superior court = 1</w:t>
            </w:r>
          </w:p>
        </w:tc>
      </w:tr>
      <w:tr w:rsidR="00163FEC" w:rsidRPr="00163FEC" w14:paraId="0893E120" w14:textId="77777777" w:rsidTr="00737CB4">
        <w:trPr>
          <w:trHeight w:val="700"/>
        </w:trPr>
        <w:tc>
          <w:tcPr>
            <w:tcW w:w="6062" w:type="dxa"/>
            <w:hideMark/>
          </w:tcPr>
          <w:p w14:paraId="193DF692" w14:textId="77777777" w:rsidR="00AA041A" w:rsidRPr="00163FEC" w:rsidRDefault="00751DBB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Procurement of attorney</w:t>
            </w:r>
          </w:p>
        </w:tc>
        <w:tc>
          <w:tcPr>
            <w:tcW w:w="7513" w:type="dxa"/>
            <w:hideMark/>
          </w:tcPr>
          <w:p w14:paraId="79290C23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Without entrusted = 0; Entrusted by </w:t>
            </w:r>
            <w:r w:rsidR="00232905" w:rsidRPr="00163FEC">
              <w:rPr>
                <w:rFonts w:ascii="Times New Roman" w:hAnsi="Times New Roman" w:cs="Times New Roman"/>
              </w:rPr>
              <w:t>the medical side</w:t>
            </w:r>
            <w:r w:rsidRPr="00163FEC">
              <w:rPr>
                <w:rFonts w:ascii="Times New Roman" w:hAnsi="Times New Roman" w:cs="Times New Roman"/>
              </w:rPr>
              <w:t xml:space="preserve"> = 1; </w:t>
            </w:r>
          </w:p>
          <w:p w14:paraId="36C39765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Entrusted by </w:t>
            </w:r>
            <w:r w:rsidR="00232905" w:rsidRPr="00163FEC">
              <w:rPr>
                <w:rFonts w:ascii="Times New Roman" w:hAnsi="Times New Roman" w:cs="Times New Roman"/>
              </w:rPr>
              <w:t xml:space="preserve">the </w:t>
            </w:r>
            <w:r w:rsidRPr="00163FEC">
              <w:rPr>
                <w:rFonts w:ascii="Times New Roman" w:hAnsi="Times New Roman" w:cs="Times New Roman"/>
              </w:rPr>
              <w:t>patient</w:t>
            </w:r>
            <w:r w:rsidR="00570B0E" w:rsidRPr="00163FEC">
              <w:rPr>
                <w:rFonts w:ascii="Times New Roman" w:hAnsi="Times New Roman" w:cs="Times New Roman"/>
              </w:rPr>
              <w:t xml:space="preserve"> side</w:t>
            </w:r>
            <w:r w:rsidRPr="00163FEC">
              <w:rPr>
                <w:rFonts w:ascii="Times New Roman" w:hAnsi="Times New Roman" w:cs="Times New Roman"/>
              </w:rPr>
              <w:t xml:space="preserve"> = 2; Entrusted by both </w:t>
            </w:r>
            <w:r w:rsidR="00570B0E" w:rsidRPr="00163FEC">
              <w:rPr>
                <w:rFonts w:ascii="Times New Roman" w:hAnsi="Times New Roman" w:cs="Times New Roman"/>
              </w:rPr>
              <w:t>parties</w:t>
            </w:r>
            <w:r w:rsidRPr="00163FEC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163FEC" w:rsidRPr="00163FEC" w14:paraId="622AABF5" w14:textId="77777777" w:rsidTr="00737CB4">
        <w:trPr>
          <w:trHeight w:val="300"/>
        </w:trPr>
        <w:tc>
          <w:tcPr>
            <w:tcW w:w="6062" w:type="dxa"/>
            <w:hideMark/>
          </w:tcPr>
          <w:p w14:paraId="2C303D87" w14:textId="77777777" w:rsidR="00AA041A" w:rsidRPr="00163FEC" w:rsidRDefault="00D91970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Outcomes of second-instance and retrial cases</w:t>
            </w:r>
          </w:p>
        </w:tc>
        <w:tc>
          <w:tcPr>
            <w:tcW w:w="7513" w:type="dxa"/>
            <w:hideMark/>
          </w:tcPr>
          <w:p w14:paraId="51B520A9" w14:textId="77777777" w:rsidR="008107A9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Affirmed the original judgement = 0; </w:t>
            </w:r>
          </w:p>
          <w:p w14:paraId="2CB2CB36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Change</w:t>
            </w:r>
            <w:r w:rsidR="008107A9" w:rsidRPr="00163FEC">
              <w:rPr>
                <w:rFonts w:ascii="Times New Roman" w:hAnsi="Times New Roman" w:cs="Times New Roman"/>
                <w:lang w:eastAsia="zh-CN"/>
              </w:rPr>
              <w:t>d</w:t>
            </w:r>
            <w:r w:rsidRPr="00163FEC">
              <w:rPr>
                <w:rFonts w:ascii="Times New Roman" w:hAnsi="Times New Roman" w:cs="Times New Roman"/>
              </w:rPr>
              <w:t xml:space="preserve"> the original </w:t>
            </w:r>
            <w:r w:rsidR="00D91970" w:rsidRPr="00163FEC">
              <w:rPr>
                <w:rFonts w:ascii="Times New Roman" w:hAnsi="Times New Roman" w:cs="Times New Roman"/>
              </w:rPr>
              <w:t>verdict</w:t>
            </w:r>
            <w:r w:rsidRPr="00163FEC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163FEC" w:rsidRPr="00163FEC" w14:paraId="416A49B8" w14:textId="77777777" w:rsidTr="00737CB4">
        <w:trPr>
          <w:trHeight w:val="1160"/>
        </w:trPr>
        <w:tc>
          <w:tcPr>
            <w:tcW w:w="6062" w:type="dxa"/>
            <w:hideMark/>
          </w:tcPr>
          <w:p w14:paraId="1A13D1F0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Hospital category</w:t>
            </w:r>
          </w:p>
        </w:tc>
        <w:tc>
          <w:tcPr>
            <w:tcW w:w="7513" w:type="dxa"/>
            <w:hideMark/>
          </w:tcPr>
          <w:p w14:paraId="0569A84D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Township hospital = 0; County and district hospital = 1; Municipal hospital = 2; Private hospital and infirmary = 3; Enterprise-owned hospital = 4; Military hospital = 5; Provincial hospital = 6</w:t>
            </w:r>
          </w:p>
        </w:tc>
      </w:tr>
      <w:tr w:rsidR="00163FEC" w:rsidRPr="00163FEC" w14:paraId="73B83A9D" w14:textId="77777777" w:rsidTr="00737CB4">
        <w:trPr>
          <w:trHeight w:val="300"/>
        </w:trPr>
        <w:tc>
          <w:tcPr>
            <w:tcW w:w="6062" w:type="dxa"/>
            <w:hideMark/>
          </w:tcPr>
          <w:p w14:paraId="259AF714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Number of defendants</w:t>
            </w:r>
          </w:p>
        </w:tc>
        <w:tc>
          <w:tcPr>
            <w:tcW w:w="7513" w:type="dxa"/>
            <w:hideMark/>
          </w:tcPr>
          <w:p w14:paraId="45058EEF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One medical institution = 0; Two medical institutions = 1; </w:t>
            </w:r>
          </w:p>
          <w:p w14:paraId="01494A68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Three medical institution = 2</w:t>
            </w:r>
          </w:p>
        </w:tc>
      </w:tr>
      <w:tr w:rsidR="00163FEC" w:rsidRPr="00163FEC" w14:paraId="5FD1697C" w14:textId="77777777" w:rsidTr="00737CB4">
        <w:trPr>
          <w:trHeight w:val="680"/>
        </w:trPr>
        <w:tc>
          <w:tcPr>
            <w:tcW w:w="6062" w:type="dxa"/>
            <w:hideMark/>
          </w:tcPr>
          <w:p w14:paraId="7DAD9A22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Departments in dispute</w:t>
            </w:r>
          </w:p>
        </w:tc>
        <w:tc>
          <w:tcPr>
            <w:tcW w:w="7513" w:type="dxa"/>
            <w:hideMark/>
          </w:tcPr>
          <w:p w14:paraId="07FF14E6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Outpatient and emergency = 0; Pediatrics = 1; Obstetrics and gynecology = 2; Intensive care unit = 3; Internal medicine = 4; Surgery = 5; Other departments = 6</w:t>
            </w:r>
          </w:p>
        </w:tc>
      </w:tr>
      <w:tr w:rsidR="00163FEC" w:rsidRPr="00163FEC" w14:paraId="5880CACB" w14:textId="77777777" w:rsidTr="00737CB4">
        <w:trPr>
          <w:trHeight w:val="860"/>
        </w:trPr>
        <w:tc>
          <w:tcPr>
            <w:tcW w:w="6062" w:type="dxa"/>
            <w:hideMark/>
          </w:tcPr>
          <w:p w14:paraId="7FC8A125" w14:textId="77777777" w:rsidR="00AA041A" w:rsidRPr="00163FEC" w:rsidRDefault="00666C2E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Judicial i</w:t>
            </w:r>
            <w:r w:rsidR="00EF11DF" w:rsidRPr="00163FEC">
              <w:rPr>
                <w:rFonts w:ascii="Times New Roman" w:hAnsi="Times New Roman" w:cs="Times New Roman"/>
              </w:rPr>
              <w:t>dentification status and proportion of responsibilities</w:t>
            </w:r>
          </w:p>
        </w:tc>
        <w:tc>
          <w:tcPr>
            <w:tcW w:w="7513" w:type="dxa"/>
            <w:hideMark/>
          </w:tcPr>
          <w:p w14:paraId="4EDB063F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No identification = 0; No responsibility = 1; Minor responsibility = 2; Secondary responsibility = 3; Equal responsibility = 4; </w:t>
            </w:r>
          </w:p>
          <w:p w14:paraId="438B77D4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Main responsibility = 5; Full responsibility = 6</w:t>
            </w:r>
          </w:p>
        </w:tc>
      </w:tr>
      <w:tr w:rsidR="00163FEC" w:rsidRPr="00163FEC" w14:paraId="35C42E53" w14:textId="77777777" w:rsidTr="00737CB4">
        <w:trPr>
          <w:trHeight w:val="760"/>
        </w:trPr>
        <w:tc>
          <w:tcPr>
            <w:tcW w:w="6062" w:type="dxa"/>
            <w:hideMark/>
          </w:tcPr>
          <w:p w14:paraId="5FF0B239" w14:textId="77777777" w:rsidR="00AA041A" w:rsidRPr="00163FEC" w:rsidRDefault="003D3AD3" w:rsidP="00AA041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63FEC">
              <w:rPr>
                <w:rFonts w:ascii="Times New Roman" w:hAnsi="Times New Roman" w:cs="Times New Roman"/>
              </w:rPr>
              <w:t>Adoption of appraisal opinions</w:t>
            </w:r>
          </w:p>
        </w:tc>
        <w:tc>
          <w:tcPr>
            <w:tcW w:w="7513" w:type="dxa"/>
            <w:hideMark/>
          </w:tcPr>
          <w:p w14:paraId="2FF224CD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Fully adopted = 1; Partially adopted and aggravation = 2; </w:t>
            </w:r>
          </w:p>
          <w:p w14:paraId="777A9C1E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Partially adopted and alleviation = 3; Completely rejected = 4</w:t>
            </w:r>
          </w:p>
        </w:tc>
      </w:tr>
      <w:tr w:rsidR="00163FEC" w:rsidRPr="00163FEC" w14:paraId="76AFC232" w14:textId="77777777" w:rsidTr="00737CB4">
        <w:trPr>
          <w:trHeight w:val="300"/>
        </w:trPr>
        <w:tc>
          <w:tcPr>
            <w:tcW w:w="6062" w:type="dxa"/>
            <w:hideMark/>
          </w:tcPr>
          <w:p w14:paraId="4231F0B5" w14:textId="77777777" w:rsidR="00AA041A" w:rsidRPr="00163FEC" w:rsidRDefault="00C21A77" w:rsidP="00AA041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63FEC">
              <w:rPr>
                <w:rFonts w:ascii="Times New Roman" w:hAnsi="Times New Roman" w:cs="Times New Roman"/>
              </w:rPr>
              <w:t>Location of judicial identification</w:t>
            </w:r>
          </w:p>
        </w:tc>
        <w:tc>
          <w:tcPr>
            <w:tcW w:w="7513" w:type="dxa"/>
            <w:hideMark/>
          </w:tcPr>
          <w:p w14:paraId="10EC1F55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Appraisal institutions in the province = 0; </w:t>
            </w:r>
          </w:p>
          <w:p w14:paraId="4D7AAF9C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Appraisal institutions out</w:t>
            </w:r>
            <w:r w:rsidR="005807B3" w:rsidRPr="00163FEC">
              <w:rPr>
                <w:rFonts w:ascii="Times New Roman" w:hAnsi="Times New Roman" w:cs="Times New Roman"/>
                <w:lang w:eastAsia="zh-CN"/>
              </w:rPr>
              <w:t>side</w:t>
            </w:r>
            <w:r w:rsidRPr="00163FEC">
              <w:rPr>
                <w:rFonts w:ascii="Times New Roman" w:hAnsi="Times New Roman" w:cs="Times New Roman"/>
              </w:rPr>
              <w:t xml:space="preserve"> the province = 1</w:t>
            </w:r>
          </w:p>
        </w:tc>
      </w:tr>
      <w:tr w:rsidR="00163FEC" w:rsidRPr="00163FEC" w14:paraId="1523286A" w14:textId="77777777" w:rsidTr="00737CB4">
        <w:trPr>
          <w:trHeight w:val="860"/>
        </w:trPr>
        <w:tc>
          <w:tcPr>
            <w:tcW w:w="6062" w:type="dxa"/>
            <w:hideMark/>
          </w:tcPr>
          <w:p w14:paraId="4FB9DFCA" w14:textId="77777777" w:rsidR="00AA041A" w:rsidRPr="00163FEC" w:rsidRDefault="00B072D1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Re-identification status</w:t>
            </w:r>
          </w:p>
        </w:tc>
        <w:tc>
          <w:tcPr>
            <w:tcW w:w="7513" w:type="dxa"/>
            <w:hideMark/>
          </w:tcPr>
          <w:p w14:paraId="28CB2A51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No re-identification = 0; Illegal identification procedures = 1; Insufficiency of evidence = 2; Testimony others = 3; Lack of accreditation = 4</w:t>
            </w:r>
          </w:p>
        </w:tc>
      </w:tr>
      <w:tr w:rsidR="00163FEC" w:rsidRPr="00163FEC" w14:paraId="156EC52D" w14:textId="77777777" w:rsidTr="00737CB4">
        <w:trPr>
          <w:trHeight w:val="600"/>
        </w:trPr>
        <w:tc>
          <w:tcPr>
            <w:tcW w:w="6062" w:type="dxa"/>
            <w:hideMark/>
          </w:tcPr>
          <w:p w14:paraId="1A0E449D" w14:textId="5B0E6CC7" w:rsidR="00AA041A" w:rsidRPr="00163FEC" w:rsidRDefault="00C21A77" w:rsidP="00163FEC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lastRenderedPageBreak/>
              <w:t>Comparison of re-identification and initial judicial identification</w:t>
            </w:r>
          </w:p>
        </w:tc>
        <w:tc>
          <w:tcPr>
            <w:tcW w:w="7513" w:type="dxa"/>
            <w:hideMark/>
          </w:tcPr>
          <w:p w14:paraId="306B0A16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Consistency = 0; Inconsistency = 1</w:t>
            </w:r>
          </w:p>
        </w:tc>
      </w:tr>
      <w:tr w:rsidR="00163FEC" w:rsidRPr="00163FEC" w14:paraId="48EF6B86" w14:textId="77777777" w:rsidTr="00737CB4">
        <w:trPr>
          <w:trHeight w:val="900"/>
        </w:trPr>
        <w:tc>
          <w:tcPr>
            <w:tcW w:w="6062" w:type="dxa"/>
            <w:hideMark/>
          </w:tcPr>
          <w:p w14:paraId="558EFCA4" w14:textId="77777777" w:rsidR="00AA041A" w:rsidRPr="00163FEC" w:rsidRDefault="00F4752C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Appraiser appearance in court</w:t>
            </w:r>
          </w:p>
        </w:tc>
        <w:tc>
          <w:tcPr>
            <w:tcW w:w="7513" w:type="dxa"/>
            <w:hideMark/>
          </w:tcPr>
          <w:p w14:paraId="697F04FE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Appraisers do not appear in court = 0; Appraisers appear in court and the results are in agreement</w:t>
            </w:r>
            <w:r w:rsidRPr="00163FEC">
              <w:rPr>
                <w:rFonts w:ascii="Times New Roman" w:hAnsi="Times New Roman" w:cs="Times New Roman"/>
                <w:lang w:eastAsia="zh-CN"/>
              </w:rPr>
              <w:t>s</w:t>
            </w:r>
            <w:r w:rsidRPr="00163FEC">
              <w:rPr>
                <w:rFonts w:ascii="Times New Roman" w:hAnsi="Times New Roman" w:cs="Times New Roman"/>
              </w:rPr>
              <w:t xml:space="preserve"> = 1; Appraisers appear in court and the results are aggravated = 2; Appraisers appear in court and the results are alleviated = 3</w:t>
            </w:r>
          </w:p>
        </w:tc>
      </w:tr>
      <w:tr w:rsidR="00163FEC" w:rsidRPr="00163FEC" w14:paraId="2734666D" w14:textId="77777777" w:rsidTr="00737CB4">
        <w:trPr>
          <w:trHeight w:val="600"/>
        </w:trPr>
        <w:tc>
          <w:tcPr>
            <w:tcW w:w="6062" w:type="dxa"/>
            <w:hideMark/>
          </w:tcPr>
          <w:p w14:paraId="23FCD90F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Amount of compensation (CNY)</w:t>
            </w:r>
          </w:p>
        </w:tc>
        <w:tc>
          <w:tcPr>
            <w:tcW w:w="7513" w:type="dxa"/>
            <w:hideMark/>
          </w:tcPr>
          <w:p w14:paraId="361FE513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No compensation = 0; 0-100,000 = 1; 100,000-500,000 = 2; </w:t>
            </w:r>
          </w:p>
          <w:p w14:paraId="00A3CE77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500,000-1,000,000 = 3; More than 1,000,000 = 4</w:t>
            </w:r>
          </w:p>
        </w:tc>
      </w:tr>
      <w:tr w:rsidR="00163FEC" w:rsidRPr="00163FEC" w14:paraId="273F98BB" w14:textId="77777777" w:rsidTr="00737CB4">
        <w:trPr>
          <w:trHeight w:val="680"/>
        </w:trPr>
        <w:tc>
          <w:tcPr>
            <w:tcW w:w="6062" w:type="dxa"/>
            <w:hideMark/>
          </w:tcPr>
          <w:p w14:paraId="204A2A1C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Mental damage compensation (CNY)</w:t>
            </w:r>
          </w:p>
        </w:tc>
        <w:tc>
          <w:tcPr>
            <w:tcW w:w="7513" w:type="dxa"/>
            <w:hideMark/>
          </w:tcPr>
          <w:p w14:paraId="583E303A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 xml:space="preserve">No compensation = 0; 0-20,000 = 1; 20,000-50,000 = 2; </w:t>
            </w:r>
          </w:p>
          <w:p w14:paraId="64CCFE2B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50,000-100,000 = 3; More than 100,000 = 4</w:t>
            </w:r>
          </w:p>
        </w:tc>
      </w:tr>
      <w:tr w:rsidR="00163FEC" w:rsidRPr="00163FEC" w14:paraId="703BA692" w14:textId="77777777" w:rsidTr="00737CB4">
        <w:trPr>
          <w:trHeight w:val="300"/>
        </w:trPr>
        <w:tc>
          <w:tcPr>
            <w:tcW w:w="6062" w:type="dxa"/>
            <w:hideMark/>
          </w:tcPr>
          <w:p w14:paraId="4DD300FE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Informed consent notification</w:t>
            </w:r>
          </w:p>
        </w:tc>
        <w:tc>
          <w:tcPr>
            <w:tcW w:w="7513" w:type="dxa"/>
            <w:hideMark/>
          </w:tcPr>
          <w:p w14:paraId="32D9FFEB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Not violated = 0; Violated = 1</w:t>
            </w:r>
          </w:p>
        </w:tc>
      </w:tr>
      <w:tr w:rsidR="00163FEC" w:rsidRPr="00163FEC" w14:paraId="6462EBC0" w14:textId="77777777" w:rsidTr="00737CB4">
        <w:trPr>
          <w:trHeight w:val="300"/>
        </w:trPr>
        <w:tc>
          <w:tcPr>
            <w:tcW w:w="6062" w:type="dxa"/>
            <w:hideMark/>
          </w:tcPr>
          <w:p w14:paraId="3B7224D4" w14:textId="77777777" w:rsidR="00AA041A" w:rsidRPr="00163FEC" w:rsidRDefault="004D07DC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M</w:t>
            </w:r>
            <w:r w:rsidR="00AA041A" w:rsidRPr="00163FEC">
              <w:rPr>
                <w:rFonts w:ascii="Times New Roman" w:hAnsi="Times New Roman" w:cs="Times New Roman"/>
              </w:rPr>
              <w:t>edical records</w:t>
            </w:r>
          </w:p>
        </w:tc>
        <w:tc>
          <w:tcPr>
            <w:tcW w:w="7513" w:type="dxa"/>
            <w:hideMark/>
          </w:tcPr>
          <w:p w14:paraId="24FBA12C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Standard = 0; Non-standard = 1</w:t>
            </w:r>
          </w:p>
        </w:tc>
      </w:tr>
      <w:tr w:rsidR="00AA041A" w:rsidRPr="00163FEC" w14:paraId="4B60E568" w14:textId="77777777" w:rsidTr="00737CB4">
        <w:trPr>
          <w:trHeight w:val="300"/>
        </w:trPr>
        <w:tc>
          <w:tcPr>
            <w:tcW w:w="6062" w:type="dxa"/>
            <w:hideMark/>
          </w:tcPr>
          <w:p w14:paraId="41FB0BA0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Violations of medical treatment and nursing routines</w:t>
            </w:r>
          </w:p>
        </w:tc>
        <w:tc>
          <w:tcPr>
            <w:tcW w:w="7513" w:type="dxa"/>
            <w:hideMark/>
          </w:tcPr>
          <w:p w14:paraId="56F9E206" w14:textId="77777777" w:rsidR="00AA041A" w:rsidRPr="00163FEC" w:rsidRDefault="00AA041A" w:rsidP="00AA041A">
            <w:pPr>
              <w:jc w:val="center"/>
              <w:rPr>
                <w:rFonts w:ascii="Times New Roman" w:hAnsi="Times New Roman" w:cs="Times New Roman"/>
              </w:rPr>
            </w:pPr>
            <w:r w:rsidRPr="00163FEC">
              <w:rPr>
                <w:rFonts w:ascii="Times New Roman" w:hAnsi="Times New Roman" w:cs="Times New Roman"/>
              </w:rPr>
              <w:t>Not violated = 0; Violated = 1</w:t>
            </w:r>
          </w:p>
        </w:tc>
      </w:tr>
    </w:tbl>
    <w:p w14:paraId="5F4DAFD4" w14:textId="77777777" w:rsidR="00AA041A" w:rsidRPr="00163FEC" w:rsidRDefault="00AA041A">
      <w:pPr>
        <w:rPr>
          <w:rFonts w:ascii="Times New Roman" w:hAnsi="Times New Roman" w:cs="Times New Roman"/>
        </w:rPr>
      </w:pPr>
    </w:p>
    <w:sectPr w:rsidR="00AA041A" w:rsidRPr="00163FEC" w:rsidSect="00AA041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A5646"/>
    <w:rsid w:val="00163FEC"/>
    <w:rsid w:val="00181E0E"/>
    <w:rsid w:val="00232905"/>
    <w:rsid w:val="00267064"/>
    <w:rsid w:val="00315650"/>
    <w:rsid w:val="00326F05"/>
    <w:rsid w:val="003D3AD3"/>
    <w:rsid w:val="004D07DC"/>
    <w:rsid w:val="00570B0E"/>
    <w:rsid w:val="005807B3"/>
    <w:rsid w:val="005B65DC"/>
    <w:rsid w:val="00666C2E"/>
    <w:rsid w:val="00737CB4"/>
    <w:rsid w:val="00751DBB"/>
    <w:rsid w:val="008107A9"/>
    <w:rsid w:val="00880BB3"/>
    <w:rsid w:val="008F0B04"/>
    <w:rsid w:val="009851F4"/>
    <w:rsid w:val="0099349D"/>
    <w:rsid w:val="00AA041A"/>
    <w:rsid w:val="00B072D1"/>
    <w:rsid w:val="00BE298A"/>
    <w:rsid w:val="00C21A77"/>
    <w:rsid w:val="00CE1165"/>
    <w:rsid w:val="00D53857"/>
    <w:rsid w:val="00D91970"/>
    <w:rsid w:val="00EF11DF"/>
    <w:rsid w:val="00F4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40484"/>
  <w14:defaultImageDpi w14:val="300"/>
  <w15:docId w15:val="{FD042BED-69EE-EE4C-992B-A9A24B17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8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Jini Mol</cp:lastModifiedBy>
  <cp:revision>107</cp:revision>
  <dcterms:created xsi:type="dcterms:W3CDTF">2014-01-14T12:04:00Z</dcterms:created>
  <dcterms:modified xsi:type="dcterms:W3CDTF">2023-06-11T05:57:00Z</dcterms:modified>
</cp:coreProperties>
</file>